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4. </w:t>
      </w:r>
      <w:r>
        <w:rPr>
          <w:rFonts w:cs="Times New Roman" w:ascii="Times New Roman" w:hAnsi="Times New Roman"/>
          <w:sz w:val="18"/>
          <w:szCs w:val="18"/>
        </w:rPr>
        <w:t>Regions showing interchromosome rearrangemen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990"/>
        <w:gridCol w:w="810"/>
        <w:gridCol w:w="3960"/>
        <w:gridCol w:w="810"/>
        <w:gridCol w:w="4140"/>
      </w:tblGrid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 Chro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 Sit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G SNP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t LG Coun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t LG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H4 Chro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pportive LG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3924-1654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1, Fvirg-V-B2, Fvirg-V-Bi, Fchil-V-B2, Fchil-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86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95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-Av,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5461-46755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1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675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1,Fchil-I-Av,Fvirg-I-B1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851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189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725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48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,Fvirg-II-B1,Fvirg-II-Av,Fvb-m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0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V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99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V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9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V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219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Av,Fvirg-II-B2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672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36477-76367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i, Fchil-V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1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30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Av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70267-91702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-B1, Fvirg-I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1,Fvirg-II-Av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67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i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44763-132447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-Av, Fchil-V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Av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76462-151766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i, Fvirg-IV-B1, Fvirg-IV-B2, Fvirg-V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76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2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475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69975-182699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Av, Fvirg-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164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Av,Fchil-II-B1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061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,Fchil-II-B1,Fvirg-II-B2,Fchil-II-Bi,Fvb-m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62235-219623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,Fchil-II-Bi,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11560-245116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1, Fchil-V-B2, Fchil-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Av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124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404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447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483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916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Av,Fvirg-II-Av,Fvirg-II-Bi,Fchil-II-B1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614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06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0235-39503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, Fvirg-V-Bi, Fvirg-V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9291-44994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, Fvirg-IV-Av, Fvirg-IV-B1, Fvirg-IV-B2, Fchil-V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Av,Fchil-III-Av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155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1,Fvirg-III-Av,Fchil-III-Bi,Fvirg-III-Bi,Fchil-III-Av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4977-74550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V-B1, Fchil-IV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36170-13036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1, Fchil-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621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22739-218227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2, Fchil-V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Av,Fchil-III-B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30678-234308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Av, Fchil-V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59316-247594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Av, Fvirg-VII-Av, Fchil-V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Av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139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86344-325864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Av, Fchil-II-B1, Fchil-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Av,Fvirg-III-Bi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757-3067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507-13576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1, Fchil-VI-Bi, Fchil-V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25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Av,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23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1, Fvirg-III-B1, Fvirg-VII-Bi, Fchil-II-B1, Fchil-III-B1, Fchil-VI-Av, Fchil-VI-B2, Fchil-V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V-Av,Fchil-IV-Av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54076-84541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1, Fchil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2860-87629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2, Fchil-II-B1, Fchil-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6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356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V-Av,Fchil-IV-Av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54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V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121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-Av, Fchil-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Av,Fchil-IV-B2,Fchil-IV-B1,Fchil-IV-Bi,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66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90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V-B2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5533-200956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Av, Fvirg-V-Bi, Fchil-I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299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42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24441-233246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2, Fvirg-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V-Av,Fchil-IV-Av,Fchil-IV-B1,Fvirg-IV-B1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464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68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5764-6226000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Av, Fvirg-III-B1, Fchil-III-Av, Fchil-III-B1 Fchil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6405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66261-8066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i, Fchil-I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90221-105902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1, Fchil-I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Av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02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10644-179107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i, Fchil-V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19145-210191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70127-216702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i, Fvirg-V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i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98767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51015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11458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56629-23156710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Av, Fchil-I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71279-273714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Av, Fchil-III-B1, Fchil-V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865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i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256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i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90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0827-5110942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i, Fchil-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i,Fchil-VI-B2,Fvirg-VI-B2,Fchil-VI-B1,Fchil-VI-Bi,Fvirg-VI-Av,Fchil-VI-Av,Fvirg-VI-B1,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9939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i,Fchil-VI-B2,Fvirg-VI-B2,Fchil-VI-B1,Fchil-VI-Bi,Fvirg-VI-Av,Fchil-VI-Av,Fvirg-VI-B1,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27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52363-112525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-B2, Fvirg-V-Bi, Fchil-II-B1, Fchil-V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Av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07936-125079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Av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164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i,Fvb-m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969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98274-223984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1, Fvirg-I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,Fchil-VI-Av,Fvirg-VI-Av,Fvirg-VI-B1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59153-22959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1, Fchil-V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,Fvirg-VI-Av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776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V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Av,Fvb-m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036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234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438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Av,Fvirg-VI-Av,Fvirg-VI-B1,Fvb-m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188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2,Fvirg-VI-Bi,Fchil-VI-B2,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773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33335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,Fvirg-VI-B2,Fchil-VI-Bi,Fchil-VI-Av,Fvirg-VI-Bi,Fchil-VI-B2,Fvirg-VI-B1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78607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1,Fvirg-VI-B2,Fchil-VI-Bi,Fchil-VI-Av,Fvirg-VI-Bi,Fchil-VI-B2,Fvirg-VI-B1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373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684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039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,Fvb-p,Fvb-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23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I-B2,Fchil-VII-Bi,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1085-55111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58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69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I-Av,Fvb-m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438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270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-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794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I-B1,Fvb-m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722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88112-154882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VI-Av, Fvirg-VI-B1, Fvirg-VI-Bi, Fchil-VI-B1, Fchil-VI-B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I-B1,Fvirg-VII-B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51752-21951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-II-Bi, Fvirg-V-Bi, Fvirg-VI-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I-B2,Fvb-p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833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III-A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-VII-B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Regions that putatively share the same interchromosome rearrangement with an adjacent region. There are four such region-spanning rearrangemen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Pseudochromosome in Fvb reference gen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Physical position in Fvb reference genome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Number of LG SNPs in this reg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>Number of independent interchromosome rearrangements in this reg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Linkage groups supporting rearrangements. Interchromosome rearrangements are defined by markers with linkage group number (roman numeral) that does not match the Fvb pseudochromosome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Fchil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. chiloens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Fvirg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. virginia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Fanan = </w:t>
      </w:r>
      <w:r>
        <w:rPr>
          <w:rFonts w:cs="Times New Roman" w:ascii="Times New Roman" w:hAnsi="Times New Roman"/>
          <w:i/>
          <w:sz w:val="18"/>
          <w:szCs w:val="18"/>
        </w:rPr>
        <w:t>Fragaria</w:t>
      </w:r>
      <w:r>
        <w:rPr>
          <w:rFonts w:cs="Times New Roman" w:ascii="Times New Roman" w:hAnsi="Times New Roman"/>
          <w:sz w:val="18"/>
          <w:szCs w:val="18"/>
        </w:rPr>
        <w:t xml:space="preserve"> × </w:t>
      </w:r>
      <w:r>
        <w:rPr>
          <w:rFonts w:cs="Times New Roman" w:ascii="Times New Roman" w:hAnsi="Times New Roman"/>
          <w:i/>
          <w:sz w:val="18"/>
          <w:szCs w:val="18"/>
        </w:rPr>
        <w:t>ananass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Pseudochromosome in FvH4 reference gen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 xml:space="preserve">Linkage groups that support the Fvb position of this region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Fchil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. chiloens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Fvirg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. virginia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 xml:space="preserve">Fvb = </w:t>
      </w:r>
      <w:r>
        <w:rPr>
          <w:rFonts w:cs="Times New Roman" w:ascii="Times New Roman" w:hAnsi="Times New Roman"/>
          <w:i/>
          <w:sz w:val="18"/>
          <w:szCs w:val="18"/>
        </w:rPr>
        <w:t>F. vesca</w:t>
      </w:r>
      <w:r>
        <w:rPr>
          <w:rFonts w:cs="Times New Roman" w:ascii="Times New Roman" w:hAnsi="Times New Roman"/>
          <w:sz w:val="18"/>
          <w:szCs w:val="18"/>
        </w:rPr>
        <w:t xml:space="preserve"> ssp. </w:t>
      </w:r>
      <w:r>
        <w:rPr>
          <w:rFonts w:cs="Times New Roman" w:ascii="Times New Roman" w:hAnsi="Times New Roman"/>
          <w:i/>
          <w:sz w:val="18"/>
          <w:szCs w:val="18"/>
        </w:rPr>
        <w:t>bracteata</w:t>
      </w:r>
      <w:r>
        <w:rPr>
          <w:rFonts w:cs="Times New Roman" w:ascii="Times New Roman" w:hAnsi="Times New Roman"/>
          <w:sz w:val="18"/>
          <w:szCs w:val="18"/>
        </w:rPr>
        <w:t>; na = no maps have markers supporting the reference genome in this position (scaffold was placed in assembly based on markers elsewhere on the scaffold or by defaulting to FvH4 position).</w:t>
      </w:r>
    </w:p>
    <w:sectPr>
      <w:type w:val="nextPage"/>
      <w:pgSz w:orient="landscape" w:w="15840" w:h="122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20:00:00Z</dcterms:created>
  <dc:creator>Jacob A Tennessen</dc:creator>
  <dc:description/>
  <cp:keywords/>
  <dc:language>en-US</dc:language>
  <cp:lastModifiedBy>Jacob A Tennessen</cp:lastModifiedBy>
  <dcterms:modified xsi:type="dcterms:W3CDTF">2014-08-12T21:11:00Z</dcterms:modified>
  <cp:revision>18</cp:revision>
  <dc:subject/>
  <dc:title/>
</cp:coreProperties>
</file>